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Supplementary Table 1: MMSE, ApoE genotype and neuropsychological test performance from each centre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tbl>
      <w:tblPr>
        <w:tblW w:w="5250" w:type="pct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2"/>
        <w:gridCol w:w="1590"/>
        <w:gridCol w:w="881"/>
        <w:gridCol w:w="1686"/>
        <w:gridCol w:w="1908"/>
        <w:gridCol w:w="1910"/>
        <w:gridCol w:w="1911"/>
        <w:gridCol w:w="1807"/>
        <w:gridCol w:w="1905"/>
      </w:tblGrid>
      <w:tr>
        <w:trPr>
          <w:trHeight w:val="345" w:hRule="atLeast"/>
        </w:trPr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  <w:t> </w:t>
            </w: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Centre A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Centre B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Centre C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Centre D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Centre 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Centres total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General cognitive state</w:t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MMSE (raw scores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9 (1.1) [n=7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8 (0.4) [n=14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0 (0.0) [n=6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5 (1.3) [n=16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2 (1.1) [n=43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CI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7 (2.4) [n=14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8 (1.3) [n=1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9 (2.1) [n=19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9 (1.5) [n=29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1 (2.0) [n=72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6 (4.4) [n=19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4 (2.7) [n=14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2 (1.5) [n=1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6 (3.1) [n=34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2 (2.5) [n=20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0 (3.2) [n=97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  <w:t xml:space="preserve">ApoE </w:t>
            </w:r>
            <w:r>
              <w:rPr>
                <w:rFonts w:eastAsia="Symbol" w:cs="Symbol" w:ascii="Symbol" w:hAnsi="Symbol"/>
                <w:b/>
                <w:color w:val="333333"/>
                <w:sz w:val="20"/>
                <w:szCs w:val="20"/>
                <w:lang w:val="en-GB"/>
              </w:rPr>
              <w:t></w:t>
            </w: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  <w:t xml:space="preserve">4 carriers </w:t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  <w:t>(homo- &amp; heterozygous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[n=15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[n=16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[n=31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CI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[n=11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[n=19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[n=29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 [n=59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[n=19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[n=14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[n=32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[n=20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 [n=85]</w:t>
            </w:r>
          </w:p>
        </w:tc>
      </w:tr>
      <w:tr>
        <w:trPr>
          <w:trHeight w:val="198" w:hRule="exact"/>
        </w:trPr>
        <w:tc>
          <w:tcPr>
            <w:tcW w:w="14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Verbal Memory</w:t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AVLT or ADAS or CERAD subtest (Z-scores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ERAD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VLT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DA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VLT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ERAD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 (0.9) [n=15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 (0.8) [n=7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 (0.8) [n=16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5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 (0.8) [n=38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CI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1 (1.3) [n=14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 (1.9) [n=2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 (1.1) [n=19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 (1.8) [n=29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 (1.5) [n=64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 (1.1) [n=16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9 (0.7) [n=14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4 (0.9) [n=9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0 (0.9) [n=31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 (1.5) [n=20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 (1.2) [n=90]</w:t>
            </w:r>
          </w:p>
        </w:tc>
      </w:tr>
      <w:tr>
        <w:trPr>
          <w:trHeight w:val="255" w:hRule="exact"/>
        </w:trPr>
        <w:tc>
          <w:tcPr>
            <w:tcW w:w="14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Speed of information processing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Executive functions</w:t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TMT A (percentiles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845" w:leader="none"/>
              </w:tabs>
              <w:ind w:left="-85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8.1 (28.6) [n=15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.8 (17.2) [n=6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20.1) [n=16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5.8 (32.8) [n=37]</w:t>
            </w:r>
          </w:p>
        </w:tc>
      </w:tr>
      <w:tr>
        <w:trPr>
          <w:trHeight w:val="25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CI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 (45.2) [n=2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9.7 (29.3) [n=18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 (8.9) [n=30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5 (26.7) [n=49]</w:t>
            </w:r>
          </w:p>
        </w:tc>
      </w:tr>
      <w:tr>
        <w:trPr>
          <w:trHeight w:val="25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5 (20.6) [n=14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 (16.1) [n=9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2 (19.7) [n=31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 (8.8) [n=23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 (17.9) [n=74]</w:t>
            </w:r>
          </w:p>
        </w:tc>
      </w:tr>
      <w:tr>
        <w:trPr>
          <w:trHeight w:val="25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TMT B (percentiles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4 (28.8) [n=15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6 (18.0) [n=5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1 (18.2) [n=16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9 (28.4) [n=36]</w:t>
            </w:r>
          </w:p>
        </w:tc>
      </w:tr>
      <w:tr>
        <w:trPr>
          <w:trHeight w:val="25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CI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.0 (31.1) [n=2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3 (31.9) [n=18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.6 (14.0) [n=29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1 (27.5) [n=49]</w:t>
            </w:r>
          </w:p>
        </w:tc>
      </w:tr>
      <w:tr>
        <w:trPr>
          <w:trHeight w:val="25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.1 (16.3) [n=14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 (26.7) [n=9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1.8 (24.7) [n=31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 (16.7) [n=20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 (21.2) [n=74]</w:t>
            </w:r>
          </w:p>
        </w:tc>
      </w:tr>
      <w:tr>
        <w:trPr>
          <w:trHeight w:val="25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  <w:t>Verbal fluency: “Animals” (Z-scores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imals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imals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imal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imal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 (1.0) [n=7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 (1.1) [n=7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 (0.9) [n=16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 (1.0) [n=30]</w:t>
            </w:r>
          </w:p>
        </w:tc>
      </w:tr>
      <w:tr>
        <w:trPr>
          <w:trHeight w:val="25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CI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 (0.9) [n=13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 (0.7) [n=2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 (1.3) [n=29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7 (1.2) [n=44]</w:t>
            </w:r>
          </w:p>
        </w:tc>
      </w:tr>
      <w:tr>
        <w:trPr>
          <w:trHeight w:val="445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 (1.0) [n=16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 (0.4) [n=5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 (0.6) [n=9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 (1.0) [n=20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 (1.0) [n=50]</w:t>
            </w:r>
          </w:p>
        </w:tc>
      </w:tr>
      <w:tr>
        <w:trPr>
          <w:trHeight w:val="198" w:hRule="exact"/>
        </w:trPr>
        <w:tc>
          <w:tcPr>
            <w:tcW w:w="14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Visuocon-struction</w:t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RCF, or CERAD subtest (Z-scores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CFT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CFT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CFT (other version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CFT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ERAD subtest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 (0.3) [n=12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 (0.5) [n=16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 (0.6) [n=28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CI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 (1.6) [n=13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7 (2.1) [n=18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 (1.2) [n=29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 (1.7) [n=60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333333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 (1.8) [n=16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 (1.6) [n=5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9 (2.0) [n=29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 (1.8) [n=20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 (1.8) [n=70]</w:t>
            </w:r>
          </w:p>
        </w:tc>
      </w:tr>
      <w:tr>
        <w:trPr>
          <w:trHeight w:val="198" w:hRule="exact"/>
        </w:trPr>
        <w:tc>
          <w:tcPr>
            <w:tcW w:w="14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Non-Verbal memory</w:t>
            </w:r>
          </w:p>
        </w:tc>
        <w:tc>
          <w:tcPr>
            <w:tcW w:w="1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  <w:lang w:val="en-GB"/>
              </w:rPr>
              <w:t>RCF, delayed recall, or CERAD subtest (Z-scores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st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CFT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CFT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CFT (other version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CFT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ERAD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 (1.1) [n=12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 (0.9) [n=16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 (1.2) [n=28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CI</w:t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 (0.9) [n=12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 (1.5) [n=19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 (1.0) [n=29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 (1.3) [n=60]</w:t>
            </w:r>
          </w:p>
        </w:tc>
      </w:tr>
      <w:tr>
        <w:trPr>
          <w:trHeight w:val="284" w:hRule="exact"/>
        </w:trPr>
        <w:tc>
          <w:tcPr>
            <w:tcW w:w="14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 (0.8) [n=15]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 (0.9) [n=5]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n=0]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0 (0.9) [n=31]</w:t>
            </w:r>
          </w:p>
        </w:tc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 (0.9) [n=20]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 (1.0) [n=71]</w:t>
            </w:r>
          </w:p>
        </w:tc>
      </w:tr>
    </w:tbl>
    <w:p>
      <w:pPr>
        <w:pStyle w:val="Normal"/>
        <w:rPr/>
      </w:pPr>
      <w:r>
        <w:rPr>
          <w:lang w:val="en-GB"/>
        </w:rPr>
        <w:t>AVLT: Auditory Verbal Learning Test; ADAS: Alzheimer´s Disease Assessment Scale; TMT: Trail Making Test; RCFT: Rey Complex Figure Test</w:t>
      </w:r>
    </w:p>
    <w:sectPr>
      <w:type w:val="nextPage"/>
      <w:pgSz w:orient="landscape" w:w="16838" w:h="11906"/>
      <w:pgMar w:left="1134" w:right="1418" w:gutter="0" w:header="0" w:top="992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9:37:00Z</dcterms:created>
  <dc:creator>mayeran</dc:creator>
  <dc:description/>
  <cp:keywords/>
  <dc:language>en-US</dc:language>
  <cp:lastModifiedBy>Stephen Carter</cp:lastModifiedBy>
  <dcterms:modified xsi:type="dcterms:W3CDTF">2012-07-13T15:02:00Z</dcterms:modified>
  <cp:revision>19</cp:revision>
  <dc:subject/>
  <dc:title>Neuropsychological core test battery</dc:title>
</cp:coreProperties>
</file>